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6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709"/>
        <w:gridCol w:w="851"/>
        <w:gridCol w:w="1559"/>
        <w:gridCol w:w="709"/>
        <w:gridCol w:w="651"/>
        <w:gridCol w:w="851"/>
        <w:gridCol w:w="1276"/>
        <w:gridCol w:w="1134"/>
        <w:gridCol w:w="1134"/>
        <w:gridCol w:w="854"/>
      </w:tblGrid>
      <w:tr w:rsidR="00317DC1" w:rsidRPr="00B14443" w:rsidTr="004D6CF9">
        <w:trPr>
          <w:trHeight w:val="255"/>
        </w:trPr>
        <w:tc>
          <w:tcPr>
            <w:tcW w:w="136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DC1" w:rsidRPr="00792195" w:rsidRDefault="00317DC1" w:rsidP="00317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able S2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-1</w:t>
            </w:r>
            <w:r w:rsidRPr="0079219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. Gene Ontology (GO) analysis of the DEGs in </w:t>
            </w:r>
            <w:r w:rsidRPr="00792195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Cic</w:t>
            </w:r>
            <w:r w:rsidRPr="00792195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-deficient DP thymocytes (upregulated DEGs)</w:t>
            </w:r>
          </w:p>
        </w:tc>
      </w:tr>
      <w:tr w:rsidR="004D6CF9" w:rsidRPr="00B14443" w:rsidTr="00FF4928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DC1" w:rsidRPr="00792195" w:rsidRDefault="00317DC1" w:rsidP="00317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DC1" w:rsidRPr="00792195" w:rsidRDefault="00317DC1" w:rsidP="00317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e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DC1" w:rsidRPr="00792195" w:rsidRDefault="00317DC1" w:rsidP="00317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DC1" w:rsidRPr="00792195" w:rsidRDefault="00317DC1" w:rsidP="00317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DC1" w:rsidRPr="00792195" w:rsidRDefault="00317DC1" w:rsidP="00317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17DC1" w:rsidRPr="00792195" w:rsidRDefault="00317DC1" w:rsidP="00317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es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17DC1" w:rsidRPr="00792195" w:rsidRDefault="00317DC1" w:rsidP="00317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ist Total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17DC1" w:rsidRPr="00792195" w:rsidRDefault="00317DC1" w:rsidP="00317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op Hi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17DC1" w:rsidRPr="00792195" w:rsidRDefault="00317DC1" w:rsidP="00317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op 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17DC1" w:rsidRPr="00792195" w:rsidRDefault="00317DC1" w:rsidP="00317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ld Enrich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17DC1" w:rsidRPr="00792195" w:rsidRDefault="00317DC1" w:rsidP="00317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nferro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17DC1" w:rsidRPr="00792195" w:rsidRDefault="00317DC1" w:rsidP="00317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enjamini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17DC1" w:rsidRPr="00792195" w:rsidRDefault="00317DC1" w:rsidP="00317D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DR</w:t>
            </w:r>
          </w:p>
        </w:tc>
      </w:tr>
      <w:tr w:rsidR="004D6CF9" w:rsidRPr="00792195" w:rsidTr="00FF4928">
        <w:trPr>
          <w:trHeight w:val="27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71277~cellular response to calcium 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2.58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0.00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PM2, MEF2C, CPNE2, ADCY1, SCN5A, SLC25A2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6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14.11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07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074</w:t>
            </w:r>
          </w:p>
        </w:tc>
        <w:tc>
          <w:tcPr>
            <w:tcW w:w="8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074</w:t>
            </w:r>
          </w:p>
        </w:tc>
      </w:tr>
      <w:tr w:rsidR="004D6CF9" w:rsidRPr="00792195" w:rsidTr="00FF4928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00188~inactivation of MAPK activ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1.7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PRED3, DUSP4, SPRED1, DUSP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33.2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2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12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122</w:t>
            </w:r>
          </w:p>
        </w:tc>
      </w:tr>
      <w:tr w:rsidR="004D6CF9" w:rsidRPr="00792195" w:rsidTr="00FF4928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16477~cell migr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3.4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PC2, STRIP2, RELN, FNDC3B, SIRPA, CDC42BPA, TNS3, CD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5.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6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24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240</w:t>
            </w:r>
          </w:p>
        </w:tc>
      </w:tr>
      <w:tr w:rsidR="004D6CF9" w:rsidRPr="00792195" w:rsidTr="00FF4928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51966~regulation of synaptic transmission, glutamaterg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1.7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RIA2, MEF2C, SERPINE2, LRRK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20.7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6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24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240</w:t>
            </w:r>
          </w:p>
        </w:tc>
      </w:tr>
      <w:tr w:rsidR="004D6CF9" w:rsidRPr="00792195" w:rsidTr="00FF4928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30178~negative regulation of Wnt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2.1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PC2, LRP1, CCND1, MDFI, DACT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11.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24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240</w:t>
            </w:r>
          </w:p>
        </w:tc>
      </w:tr>
      <w:tr w:rsidR="004D6CF9" w:rsidRPr="00792195" w:rsidTr="00FF4928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07275~multicellular organism develop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8.1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DLX1, CYFIP1, MEF2C, PKDCC, LRP1, SERPINE2, FZD7, AMIGO1, </w:t>
            </w: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SPRY4, TSHZ2, TDRD7, SHB, SPRED3, SPRED1, CSRP2, RELN, NKX2-4, MDFI, DACT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1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2.3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8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27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269</w:t>
            </w:r>
          </w:p>
        </w:tc>
      </w:tr>
      <w:tr w:rsidR="004D6CF9" w:rsidRPr="00792195" w:rsidTr="00FF4928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08283~cell prolifer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3.4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PC2, CSF1R, CD74, TCF7L2, LRP1, BCL2, IRS2, APPL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4.5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8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32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322</w:t>
            </w:r>
          </w:p>
        </w:tc>
      </w:tr>
      <w:tr w:rsidR="004D6CF9" w:rsidRPr="00792195" w:rsidTr="00FF4928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43523~regulation of neuron apoptotic proc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1.7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EF2C, TRIM2, KCNIP3, ESR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15.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9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33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330</w:t>
            </w:r>
          </w:p>
        </w:tc>
      </w:tr>
      <w:tr w:rsidR="004D6CF9" w:rsidRPr="00792195" w:rsidTr="00FF4928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50679~positive regulation of epithelial cell prolifer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2.1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CF7L2, HRH3, ESRP2, SCN5A, ESR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8.2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9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41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412</w:t>
            </w:r>
          </w:p>
        </w:tc>
      </w:tr>
      <w:tr w:rsidR="004D6CF9" w:rsidRPr="00792195" w:rsidTr="00FF4928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34765~regulation of ion transmembrane transpo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2.5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KCNIP3, KCNJ16, SCN5A, CLCN1, CACNG4, HCN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5.5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47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470</w:t>
            </w:r>
          </w:p>
        </w:tc>
      </w:tr>
      <w:tr w:rsidR="004D6CF9" w:rsidRPr="00792195" w:rsidTr="00FF4928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70932~histone H3 deacety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1.2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ER2, HDAC4, HDAC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28.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47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470</w:t>
            </w:r>
          </w:p>
        </w:tc>
      </w:tr>
      <w:tr w:rsidR="004D6CF9" w:rsidRPr="00792195" w:rsidTr="00FF4928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30890~positive regulation of B cell prolifer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1.7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D74, MEF2C, BCL2, IRS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11.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47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470</w:t>
            </w:r>
          </w:p>
        </w:tc>
      </w:tr>
      <w:tr w:rsidR="004D6CF9" w:rsidRPr="00792195" w:rsidTr="00FF4928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06811~ion transpo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5.1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RPM2, GRIA2, STEAP3, SLC5A9, CNNM1, STEAP4, KCNIP3, KCNJ16, SCN5A, CLCN1, CACNG4, HCN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2.5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60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605</w:t>
            </w:r>
          </w:p>
        </w:tc>
      </w:tr>
      <w:tr w:rsidR="004D6CF9" w:rsidRPr="00792195" w:rsidTr="00FF4928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19882~antigen processing and presen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1.7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D74, RAB4A, H2-AA, CT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9.2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60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605</w:t>
            </w:r>
          </w:p>
        </w:tc>
      </w:tr>
      <w:tr w:rsidR="004D6CF9" w:rsidRPr="00792195" w:rsidTr="00FF4928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30154~cell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6.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4D6CF9">
              <w:rPr>
                <w:rFonts w:ascii="Arial" w:eastAsia="맑은 고딕" w:hAnsi="Arial" w:cs="Arial"/>
                <w:color w:val="000000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DLX1, CYFIP1, MEF2C, PKDCC, SERPINE2, LRRK2, AMIGO1, CHD5, TDRD7, SHB, DUSP6, ETV5, CSRP2, MDF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792195" w:rsidRDefault="004D6CF9" w:rsidP="004D6CF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2.2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60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6CF9" w:rsidRPr="004D6CF9" w:rsidRDefault="004D6CF9" w:rsidP="004D6CF9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4D6CF9">
              <w:rPr>
                <w:rFonts w:ascii="Arial" w:eastAsia="맑은 고딕" w:hAnsi="Arial" w:cs="Arial"/>
                <w:color w:val="000000"/>
                <w:szCs w:val="20"/>
              </w:rPr>
              <w:t>0.605</w:t>
            </w:r>
          </w:p>
        </w:tc>
      </w:tr>
    </w:tbl>
    <w:p w:rsidR="001E6845" w:rsidRDefault="008012D1"/>
    <w:p w:rsidR="00131BE5" w:rsidRDefault="00131BE5"/>
    <w:p w:rsidR="00131BE5" w:rsidRDefault="00131BE5"/>
    <w:p w:rsidR="00131BE5" w:rsidRDefault="00131BE5"/>
    <w:p w:rsidR="00131BE5" w:rsidRDefault="00131BE5"/>
    <w:p w:rsidR="00131BE5" w:rsidRDefault="00131BE5"/>
    <w:p w:rsidR="00131BE5" w:rsidRDefault="00131BE5"/>
    <w:p w:rsidR="00131BE5" w:rsidRDefault="00131BE5"/>
    <w:tbl>
      <w:tblPr>
        <w:tblW w:w="136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709"/>
        <w:gridCol w:w="851"/>
        <w:gridCol w:w="1644"/>
        <w:gridCol w:w="708"/>
        <w:gridCol w:w="567"/>
        <w:gridCol w:w="851"/>
        <w:gridCol w:w="1276"/>
        <w:gridCol w:w="1134"/>
        <w:gridCol w:w="1134"/>
        <w:gridCol w:w="854"/>
      </w:tblGrid>
      <w:tr w:rsidR="00131BE5" w:rsidRPr="00B14443" w:rsidTr="00FC5839">
        <w:trPr>
          <w:trHeight w:val="255"/>
        </w:trPr>
        <w:tc>
          <w:tcPr>
            <w:tcW w:w="136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BE5" w:rsidRPr="00792195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able S2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-2</w:t>
            </w:r>
            <w:r w:rsidRPr="00317DC1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. Gene Ontology (GO) analysis of the DEGs in Cic-deficient DP thymocytes (downregulated DEGs)</w:t>
            </w:r>
          </w:p>
        </w:tc>
      </w:tr>
      <w:tr w:rsidR="00131BE5" w:rsidRPr="00B14443" w:rsidTr="00FC5839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E5" w:rsidRPr="00792195" w:rsidRDefault="00131BE5" w:rsidP="00FC5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E5" w:rsidRPr="00792195" w:rsidRDefault="00131BE5" w:rsidP="00FC5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e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E5" w:rsidRPr="00792195" w:rsidRDefault="00131BE5" w:rsidP="00FC5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u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E5" w:rsidRPr="00792195" w:rsidRDefault="00131BE5" w:rsidP="00FC5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BE5" w:rsidRPr="00792195" w:rsidRDefault="00131BE5" w:rsidP="00FC5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Valu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31BE5" w:rsidRPr="00792195" w:rsidRDefault="00131BE5" w:rsidP="00FC5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en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31BE5" w:rsidRPr="00792195" w:rsidRDefault="00131BE5" w:rsidP="00FC5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ist 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31BE5" w:rsidRPr="00792195" w:rsidRDefault="00131BE5" w:rsidP="00FC5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op Hi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31BE5" w:rsidRPr="00792195" w:rsidRDefault="00131BE5" w:rsidP="00FC5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op 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31BE5" w:rsidRPr="00792195" w:rsidRDefault="00131BE5" w:rsidP="00FC5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old Enrich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31BE5" w:rsidRPr="00792195" w:rsidRDefault="00131BE5" w:rsidP="00FC5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onferro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31BE5" w:rsidRPr="00792195" w:rsidRDefault="00131BE5" w:rsidP="00FC5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enjamini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31BE5" w:rsidRPr="00792195" w:rsidRDefault="00131BE5" w:rsidP="00FC58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9219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DR</w:t>
            </w:r>
          </w:p>
        </w:tc>
      </w:tr>
      <w:tr w:rsidR="00131BE5" w:rsidRPr="00792195" w:rsidTr="00131BE5">
        <w:trPr>
          <w:trHeight w:val="27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07613~memor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3.14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0.000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EBPB, ITGA3, PLK2, PAK6, FGF13, KLK8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1.56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0.11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0.121</w:t>
            </w:r>
          </w:p>
        </w:tc>
        <w:tc>
          <w:tcPr>
            <w:tcW w:w="8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0.121</w:t>
            </w:r>
          </w:p>
        </w:tc>
      </w:tr>
      <w:tr w:rsidR="00131BE5" w:rsidRPr="00792195" w:rsidTr="00131BE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07155~cell adhe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5.2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0.00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AMA5, COL15A1, CXADR, ADAM15, CD93, ITGA3, CLSTN1, CD226, FAT4, HES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3.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0.9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</w:tr>
      <w:tr w:rsidR="00131BE5" w:rsidRPr="00792195" w:rsidTr="00131BE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16477~cell migr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3.1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0.00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AMA5, RASGEF1A, TNK2, SNAI1, SORL1, PRKCZ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5.0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0.9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</w:tr>
      <w:tr w:rsidR="00131BE5" w:rsidRPr="00792195" w:rsidTr="00131BE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42832~defense response to protozo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1.5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0.01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BP6, GBP10, BAT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6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</w:tr>
      <w:tr w:rsidR="00131BE5" w:rsidRPr="00792195" w:rsidTr="00131BE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45408~regulation of interleukin-6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1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0.01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EBPB, CARD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06.6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</w:tr>
      <w:tr w:rsidR="00131BE5" w:rsidRPr="00792195" w:rsidTr="00131BE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06897~endocyto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2.6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0.02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H3GL3, TNK2, SORL1, ATP9A, PACSIN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4.4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</w:tr>
      <w:tr w:rsidR="00131BE5" w:rsidRPr="00792195" w:rsidTr="00131BE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70885~negative regulation of calcineurin-NFAT signaling casca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1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0.03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NP, CMYA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64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</w:tr>
      <w:tr w:rsidR="00131BE5" w:rsidRPr="00792195" w:rsidTr="00131BE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06869~lipid transpo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2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0.03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POL7B, PCTP, SORL1, APOL7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5.7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</w:tr>
      <w:tr w:rsidR="00131BE5" w:rsidRPr="00792195" w:rsidTr="00131BE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30198~extracellular matrix organiz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2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0.03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AMA5, ADAMTSL2, FBLN1, HSPG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5.6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</w:tr>
      <w:tr w:rsidR="00131BE5" w:rsidRPr="00792195" w:rsidTr="00131BE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07157~heterophilic cell-cell adhesion via plasma membrane cell adhesion molecu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1.5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0.04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XADR, CD226, FAT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9.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</w:tr>
      <w:tr w:rsidR="00131BE5" w:rsidRPr="00792195" w:rsidTr="00131BE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07197~adenylate cyclase-inhibiting G-protein coupled acetylcholine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1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0.04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M3, CHRM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45.7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</w:tr>
      <w:tr w:rsidR="00131BE5" w:rsidRPr="00792195" w:rsidTr="00131BE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O:0007207~phospholipase C-activating G-protein coupled </w:t>
            </w: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acetylcholine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lastRenderedPageBreak/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1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0.04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M3, CHRM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45.7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</w:tr>
      <w:tr w:rsidR="00131BE5" w:rsidRPr="00792195" w:rsidTr="00131BE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01973~adenosine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1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0.04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2RY12, ADCY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4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</w:tr>
      <w:tr w:rsidR="00131BE5" w:rsidRPr="00792195" w:rsidTr="00131BE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72006~nephron develop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1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0.04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TGA3, FAT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4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</w:tr>
      <w:tr w:rsidR="00131BE5" w:rsidRPr="00792195" w:rsidTr="00131BE5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TERM_BP_DIR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:0015833~peptide transpo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1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</w:rPr>
            </w:pPr>
            <w:r w:rsidRPr="00131BE5">
              <w:rPr>
                <w:rFonts w:ascii="Arial" w:eastAsia="맑은 고딕" w:hAnsi="Arial" w:cs="Arial"/>
                <w:color w:val="000000"/>
              </w:rPr>
              <w:t>0.04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LC15A1, ABCB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317DC1" w:rsidRDefault="00131BE5" w:rsidP="00131B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17DC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4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31BE5" w:rsidRPr="00131BE5" w:rsidRDefault="00131BE5" w:rsidP="00131BE5">
            <w:pPr>
              <w:jc w:val="right"/>
              <w:rPr>
                <w:rFonts w:ascii="Arial" w:eastAsia="맑은 고딕" w:hAnsi="Arial" w:cs="Arial"/>
                <w:color w:val="000000"/>
                <w:szCs w:val="20"/>
              </w:rPr>
            </w:pPr>
            <w:r w:rsidRPr="00131BE5">
              <w:rPr>
                <w:rFonts w:ascii="Arial" w:eastAsia="맑은 고딕" w:hAnsi="Arial" w:cs="Arial"/>
                <w:color w:val="000000"/>
                <w:szCs w:val="20"/>
              </w:rPr>
              <w:t>1.000</w:t>
            </w:r>
          </w:p>
        </w:tc>
      </w:tr>
    </w:tbl>
    <w:p w:rsidR="00317DC1" w:rsidRDefault="00317DC1"/>
    <w:p w:rsidR="00317DC1" w:rsidRDefault="00317DC1"/>
    <w:sectPr w:rsidR="00317DC1" w:rsidSect="00317DC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12D1" w:rsidRDefault="008012D1" w:rsidP="00A24154">
      <w:pPr>
        <w:spacing w:after="0" w:line="240" w:lineRule="auto"/>
      </w:pPr>
      <w:r>
        <w:separator/>
      </w:r>
    </w:p>
  </w:endnote>
  <w:endnote w:type="continuationSeparator" w:id="0">
    <w:p w:rsidR="008012D1" w:rsidRDefault="008012D1" w:rsidP="00A241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12D1" w:rsidRDefault="008012D1" w:rsidP="00A24154">
      <w:pPr>
        <w:spacing w:after="0" w:line="240" w:lineRule="auto"/>
      </w:pPr>
      <w:r>
        <w:separator/>
      </w:r>
    </w:p>
  </w:footnote>
  <w:footnote w:type="continuationSeparator" w:id="0">
    <w:p w:rsidR="008012D1" w:rsidRDefault="008012D1" w:rsidP="00A241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DC1"/>
    <w:rsid w:val="00131BE5"/>
    <w:rsid w:val="00317DC1"/>
    <w:rsid w:val="004D6CF9"/>
    <w:rsid w:val="0054559F"/>
    <w:rsid w:val="006763AC"/>
    <w:rsid w:val="008012D1"/>
    <w:rsid w:val="00A24154"/>
    <w:rsid w:val="00AE7E3D"/>
    <w:rsid w:val="00C44B10"/>
    <w:rsid w:val="00CC73B4"/>
    <w:rsid w:val="00E82193"/>
    <w:rsid w:val="00FF4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6C2B63-8D37-4A45-9721-8CB067F77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7DC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17DC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17DC1"/>
    <w:rPr>
      <w:color w:val="954F72"/>
      <w:u w:val="single"/>
    </w:rPr>
  </w:style>
  <w:style w:type="paragraph" w:customStyle="1" w:styleId="msonormal0">
    <w:name w:val="msonormal"/>
    <w:basedOn w:val="a"/>
    <w:rsid w:val="00317D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317D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317D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Cs w:val="20"/>
    </w:rPr>
  </w:style>
  <w:style w:type="paragraph" w:customStyle="1" w:styleId="font7">
    <w:name w:val="font7"/>
    <w:basedOn w:val="a"/>
    <w:rsid w:val="00317D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i/>
      <w:iCs/>
      <w:color w:val="000000"/>
      <w:kern w:val="0"/>
      <w:szCs w:val="20"/>
    </w:rPr>
  </w:style>
  <w:style w:type="paragraph" w:customStyle="1" w:styleId="xl65">
    <w:name w:val="xl65"/>
    <w:basedOn w:val="a"/>
    <w:rsid w:val="00317D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66">
    <w:name w:val="xl66"/>
    <w:basedOn w:val="a"/>
    <w:rsid w:val="00317D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7">
    <w:name w:val="xl67"/>
    <w:basedOn w:val="a"/>
    <w:rsid w:val="00317D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68">
    <w:name w:val="xl68"/>
    <w:basedOn w:val="a"/>
    <w:rsid w:val="00317DC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9">
    <w:name w:val="xl69"/>
    <w:basedOn w:val="a"/>
    <w:rsid w:val="00317DC1"/>
    <w:pPr>
      <w:widowControl/>
      <w:pBdr>
        <w:bottom w:val="single" w:sz="8" w:space="0" w:color="auto"/>
      </w:pBdr>
      <w:shd w:val="clear" w:color="000000" w:fill="FDE9D9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FF0000"/>
      <w:kern w:val="0"/>
      <w:szCs w:val="20"/>
    </w:rPr>
  </w:style>
  <w:style w:type="paragraph" w:customStyle="1" w:styleId="xl70">
    <w:name w:val="xl70"/>
    <w:basedOn w:val="a"/>
    <w:rsid w:val="00317DC1"/>
    <w:pPr>
      <w:widowControl/>
      <w:pBdr>
        <w:bottom w:val="single" w:sz="8" w:space="0" w:color="auto"/>
      </w:pBdr>
      <w:shd w:val="clear" w:color="000000" w:fill="DBEEF3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1">
    <w:name w:val="xl71"/>
    <w:basedOn w:val="a"/>
    <w:rsid w:val="00317DC1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FF0000"/>
      <w:kern w:val="0"/>
      <w:szCs w:val="20"/>
    </w:rPr>
  </w:style>
  <w:style w:type="paragraph" w:customStyle="1" w:styleId="xl72">
    <w:name w:val="xl72"/>
    <w:basedOn w:val="a"/>
    <w:rsid w:val="00317DC1"/>
    <w:pPr>
      <w:widowControl/>
      <w:shd w:val="clear" w:color="000000" w:fill="DBEEF3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FF0000"/>
      <w:kern w:val="0"/>
      <w:szCs w:val="20"/>
    </w:rPr>
  </w:style>
  <w:style w:type="paragraph" w:customStyle="1" w:styleId="xl73">
    <w:name w:val="xl73"/>
    <w:basedOn w:val="a"/>
    <w:rsid w:val="00317DC1"/>
    <w:pPr>
      <w:widowControl/>
      <w:shd w:val="clear" w:color="000000" w:fill="DBEEF3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4">
    <w:name w:val="xl74"/>
    <w:basedOn w:val="a"/>
    <w:rsid w:val="00317DC1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33CC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317D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17DC1"/>
  </w:style>
  <w:style w:type="paragraph" w:styleId="a6">
    <w:name w:val="footer"/>
    <w:basedOn w:val="a"/>
    <w:link w:val="Char0"/>
    <w:uiPriority w:val="99"/>
    <w:unhideWhenUsed/>
    <w:rsid w:val="00317D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17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2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749</Words>
  <Characters>4274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un</dc:creator>
  <cp:keywords/>
  <dc:description/>
  <cp:lastModifiedBy>Soeun</cp:lastModifiedBy>
  <cp:revision>5</cp:revision>
  <cp:lastPrinted>2021-06-29T13:12:00Z</cp:lastPrinted>
  <dcterms:created xsi:type="dcterms:W3CDTF">2021-06-29T12:25:00Z</dcterms:created>
  <dcterms:modified xsi:type="dcterms:W3CDTF">2021-07-09T06:27:00Z</dcterms:modified>
</cp:coreProperties>
</file>